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A36" w:rsidRPr="00D32907" w:rsidRDefault="00786A36" w:rsidP="00786A36">
      <w:proofErr w:type="gramStart"/>
      <w:r w:rsidRPr="00587C9C">
        <w:rPr>
          <w:b/>
          <w:bCs/>
        </w:rPr>
        <w:t>Supplementary Figure 1 (</w:t>
      </w:r>
      <w:proofErr w:type="spellStart"/>
      <w:r w:rsidRPr="00587C9C">
        <w:rPr>
          <w:b/>
          <w:bCs/>
        </w:rPr>
        <w:t>S1</w:t>
      </w:r>
      <w:proofErr w:type="spellEnd"/>
      <w:r w:rsidRPr="00587C9C">
        <w:rPr>
          <w:b/>
          <w:bCs/>
        </w:rPr>
        <w:t>).</w:t>
      </w:r>
      <w:proofErr w:type="gramEnd"/>
      <w:r w:rsidRPr="00837EFC">
        <w:t xml:space="preserve"> Pre-</w:t>
      </w:r>
      <w:proofErr w:type="spellStart"/>
      <w:r w:rsidRPr="00837EFC">
        <w:t>SCS</w:t>
      </w:r>
      <w:proofErr w:type="spellEnd"/>
      <w:r w:rsidRPr="00837EFC">
        <w:t xml:space="preserve"> (n=6) and parameterized, averaged post-</w:t>
      </w:r>
      <w:proofErr w:type="spellStart"/>
      <w:r w:rsidRPr="00837EFC">
        <w:t>SCS</w:t>
      </w:r>
      <w:proofErr w:type="spellEnd"/>
      <w:r w:rsidRPr="00837EFC">
        <w:t xml:space="preserve"> (n=7) cortical</w:t>
      </w:r>
      <w:r w:rsidR="00D5077B">
        <w:t xml:space="preserve"> </w:t>
      </w:r>
      <w:r w:rsidRPr="00837EFC">
        <w:t>power per frequency bin. Plots show decrease in power predominantly within the theta (4-8 Hz) band</w:t>
      </w:r>
      <w:r w:rsidR="00D5077B">
        <w:t xml:space="preserve"> </w:t>
      </w:r>
      <w:r w:rsidRPr="00837EFC">
        <w:t>compared to pre-</w:t>
      </w:r>
      <w:proofErr w:type="spellStart"/>
      <w:r w:rsidRPr="00837EFC">
        <w:t>SCS</w:t>
      </w:r>
      <w:proofErr w:type="spellEnd"/>
      <w:r w:rsidRPr="00837EFC">
        <w:t xml:space="preserve"> rats, consistent with data shown in Fig </w:t>
      </w:r>
      <w:proofErr w:type="spellStart"/>
      <w:r w:rsidRPr="00837EFC">
        <w:t>2E</w:t>
      </w:r>
      <w:proofErr w:type="spellEnd"/>
      <w:r w:rsidRPr="00837EFC">
        <w:t xml:space="preserve">, whereas </w:t>
      </w:r>
      <w:r>
        <w:t>f</w:t>
      </w:r>
      <w:r w:rsidRPr="00837EFC">
        <w:t>requency</w:t>
      </w:r>
      <w:r>
        <w:t xml:space="preserve"> in other </w:t>
      </w:r>
      <w:r w:rsidRPr="00837EFC">
        <w:t>bins is not changed. Post-</w:t>
      </w:r>
      <w:proofErr w:type="spellStart"/>
      <w:r w:rsidRPr="00837EFC">
        <w:t>SCS</w:t>
      </w:r>
      <w:proofErr w:type="spellEnd"/>
      <w:r w:rsidRPr="00837EFC">
        <w:t xml:space="preserve"> values obtained from average of available data collected at t=60 and t=90</w:t>
      </w:r>
      <w:r>
        <w:t xml:space="preserve"> </w:t>
      </w:r>
      <w:proofErr w:type="spellStart"/>
      <w:r w:rsidRPr="00837EFC">
        <w:t>timepoints</w:t>
      </w:r>
      <w:proofErr w:type="spellEnd"/>
      <w:r w:rsidRPr="00837EFC">
        <w:t xml:space="preserve"> (immediately and 30 minutes post-cessation, respectively, consistent with Figs </w:t>
      </w:r>
      <w:proofErr w:type="spellStart"/>
      <w:r w:rsidRPr="00837EFC">
        <w:t>2C</w:t>
      </w:r>
      <w:proofErr w:type="spellEnd"/>
      <w:r w:rsidRPr="00837EFC">
        <w:t xml:space="preserve"> and </w:t>
      </w:r>
      <w:proofErr w:type="spellStart"/>
      <w:r w:rsidRPr="00837EFC">
        <w:t>2E</w:t>
      </w:r>
      <w:proofErr w:type="spellEnd"/>
      <w:r w:rsidRPr="00837EFC">
        <w:t>).</w:t>
      </w:r>
    </w:p>
    <w:sectPr w:rsidR="00786A36" w:rsidRPr="00D32907" w:rsidSect="007E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oNotDisplayPageBoundaries/>
  <w:proofState w:spelling="clean" w:grammar="clean"/>
  <w:defaultTabStop w:val="720"/>
  <w:characterSpacingControl w:val="doNotCompress"/>
  <w:compat/>
  <w:rsids>
    <w:rsidRoot w:val="00786A36"/>
    <w:rsid w:val="0005588A"/>
    <w:rsid w:val="000F76BF"/>
    <w:rsid w:val="00286879"/>
    <w:rsid w:val="0048283C"/>
    <w:rsid w:val="00550C37"/>
    <w:rsid w:val="005A49C4"/>
    <w:rsid w:val="00716EB3"/>
    <w:rsid w:val="00762D89"/>
    <w:rsid w:val="00783C2B"/>
    <w:rsid w:val="00786A36"/>
    <w:rsid w:val="007E73D1"/>
    <w:rsid w:val="008E368B"/>
    <w:rsid w:val="00996A70"/>
    <w:rsid w:val="00A722E5"/>
    <w:rsid w:val="00AE4302"/>
    <w:rsid w:val="00AE51ED"/>
    <w:rsid w:val="00D45012"/>
    <w:rsid w:val="00D5077B"/>
    <w:rsid w:val="00DA345C"/>
    <w:rsid w:val="00DA50F7"/>
    <w:rsid w:val="00E11CE8"/>
    <w:rsid w:val="00EA1642"/>
    <w:rsid w:val="00EC70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>Microsoft</Company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70</dc:creator>
  <cp:lastModifiedBy>0014870</cp:lastModifiedBy>
  <cp:revision>2</cp:revision>
  <dcterms:created xsi:type="dcterms:W3CDTF">2020-11-09T13:47:00Z</dcterms:created>
  <dcterms:modified xsi:type="dcterms:W3CDTF">2020-11-09T13:47:00Z</dcterms:modified>
</cp:coreProperties>
</file>